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9834E" w14:textId="7149B9C4" w:rsidR="00603F37" w:rsidRPr="00603F37" w:rsidRDefault="00000000" w:rsidP="00603F37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3F37">
        <w:rPr>
          <w:rFonts w:ascii="Times New Roman" w:hAnsi="Times New Roman" w:cs="Times New Roman"/>
          <w:szCs w:val="21"/>
        </w:rPr>
        <w:t xml:space="preserve">Supplementary Table 1. </w:t>
      </w:r>
      <w:bookmarkStart w:id="0" w:name="_Hlk158469139"/>
      <w:r w:rsidRPr="00603F37">
        <w:rPr>
          <w:rFonts w:ascii="Times New Roman" w:hAnsi="Times New Roman" w:cs="Times New Roman"/>
          <w:szCs w:val="21"/>
        </w:rPr>
        <w:t>Fatty acid composition in warming solutions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1928"/>
        <w:gridCol w:w="2494"/>
        <w:gridCol w:w="2654"/>
      </w:tblGrid>
      <w:tr w:rsidR="00A34033" w14:paraId="3975FC32" w14:textId="77777777" w:rsidTr="00603F37"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350F484A" w14:textId="40B31233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fatty acid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05B8DF2" w14:textId="7CA5278E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ength of fatty acid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26550997" w14:textId="1626CA11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Component of fatty acid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036AF642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Concentration (</w:t>
            </w:r>
            <w:proofErr w:type="spellStart"/>
            <w:r w:rsidRPr="00603F37"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 w:rsidRPr="00603F3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34033" w14:paraId="5DA21EAD" w14:textId="77777777" w:rsidTr="00603F37">
        <w:tc>
          <w:tcPr>
            <w:tcW w:w="2620" w:type="dxa"/>
            <w:tcBorders>
              <w:top w:val="single" w:sz="4" w:space="0" w:color="auto"/>
            </w:tcBorders>
          </w:tcPr>
          <w:p w14:paraId="7E58E92B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_Hlk63941710"/>
            <w:r w:rsidRPr="00603F37">
              <w:rPr>
                <w:rFonts w:ascii="Times New Roman" w:hAnsi="Times New Roman" w:cs="Times New Roman"/>
                <w:szCs w:val="21"/>
              </w:rPr>
              <w:t>Unsaturated fatty acid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47B87A0" w14:textId="66EB67B2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33F6231D" w14:textId="73613D59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Arachidonic acid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5AE350DD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65.7</w:t>
            </w:r>
          </w:p>
        </w:tc>
      </w:tr>
      <w:tr w:rsidR="00A34033" w14:paraId="6745C1DC" w14:textId="77777777" w:rsidTr="00603F37">
        <w:tc>
          <w:tcPr>
            <w:tcW w:w="2620" w:type="dxa"/>
          </w:tcPr>
          <w:p w14:paraId="2F7FBE5F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51E26094" w14:textId="6FF61444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52B70F16" w14:textId="420EEE8D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inoleic acid</w:t>
            </w:r>
          </w:p>
        </w:tc>
        <w:tc>
          <w:tcPr>
            <w:tcW w:w="2654" w:type="dxa"/>
          </w:tcPr>
          <w:p w14:paraId="5051A578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56.6</w:t>
            </w:r>
          </w:p>
        </w:tc>
      </w:tr>
      <w:bookmarkEnd w:id="1"/>
      <w:tr w:rsidR="00A34033" w14:paraId="2A96CFAA" w14:textId="77777777" w:rsidTr="00603F37">
        <w:tc>
          <w:tcPr>
            <w:tcW w:w="2620" w:type="dxa"/>
          </w:tcPr>
          <w:p w14:paraId="7A2B09E2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3485227E" w14:textId="4E74778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602711B2" w14:textId="749FE0EF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inolenic acid</w:t>
            </w:r>
          </w:p>
        </w:tc>
        <w:tc>
          <w:tcPr>
            <w:tcW w:w="2654" w:type="dxa"/>
          </w:tcPr>
          <w:p w14:paraId="04C23C7A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59.2</w:t>
            </w:r>
          </w:p>
        </w:tc>
      </w:tr>
      <w:tr w:rsidR="00A34033" w14:paraId="35F9BBCB" w14:textId="77777777" w:rsidTr="00603F37">
        <w:tc>
          <w:tcPr>
            <w:tcW w:w="2620" w:type="dxa"/>
          </w:tcPr>
          <w:p w14:paraId="76A98133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0D79D775" w14:textId="651A5593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5FCE7690" w14:textId="72890460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Oleic acid</w:t>
            </w:r>
          </w:p>
        </w:tc>
        <w:tc>
          <w:tcPr>
            <w:tcW w:w="2654" w:type="dxa"/>
          </w:tcPr>
          <w:p w14:paraId="2CD301D3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54.0</w:t>
            </w:r>
          </w:p>
        </w:tc>
      </w:tr>
      <w:tr w:rsidR="00A34033" w14:paraId="5857CC92" w14:textId="77777777" w:rsidTr="00603F37">
        <w:tc>
          <w:tcPr>
            <w:tcW w:w="2620" w:type="dxa"/>
          </w:tcPr>
          <w:p w14:paraId="48A620CE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61944107" w14:textId="3E51D8F2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2845524F" w14:textId="164B4B4B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almitoleic acid</w:t>
            </w:r>
          </w:p>
        </w:tc>
        <w:tc>
          <w:tcPr>
            <w:tcW w:w="2654" w:type="dxa"/>
          </w:tcPr>
          <w:p w14:paraId="670F7DBE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93.0</w:t>
            </w:r>
          </w:p>
        </w:tc>
      </w:tr>
      <w:tr w:rsidR="00A34033" w14:paraId="055ECB93" w14:textId="77777777" w:rsidTr="00603F37">
        <w:tc>
          <w:tcPr>
            <w:tcW w:w="2620" w:type="dxa"/>
          </w:tcPr>
          <w:p w14:paraId="3B4FE21E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" w:name="_Hlk63941788"/>
            <w:r w:rsidRPr="00603F37">
              <w:rPr>
                <w:rFonts w:ascii="Times New Roman" w:hAnsi="Times New Roman" w:cs="Times New Roman"/>
                <w:szCs w:val="21"/>
              </w:rPr>
              <w:t>Saturated fatty acid</w:t>
            </w:r>
          </w:p>
        </w:tc>
        <w:tc>
          <w:tcPr>
            <w:tcW w:w="1928" w:type="dxa"/>
          </w:tcPr>
          <w:p w14:paraId="13FA26E0" w14:textId="64FC8F02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02A27404" w14:textId="0F8FA002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Myristic acid</w:t>
            </w:r>
          </w:p>
        </w:tc>
        <w:tc>
          <w:tcPr>
            <w:tcW w:w="2654" w:type="dxa"/>
          </w:tcPr>
          <w:p w14:paraId="72D58BBD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437.9</w:t>
            </w:r>
          </w:p>
        </w:tc>
      </w:tr>
      <w:tr w:rsidR="00A34033" w14:paraId="46014CC2" w14:textId="77777777" w:rsidTr="00603F37">
        <w:tc>
          <w:tcPr>
            <w:tcW w:w="2620" w:type="dxa"/>
          </w:tcPr>
          <w:p w14:paraId="20B467E6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104509F9" w14:textId="48072A6D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</w:tcPr>
          <w:p w14:paraId="44029D73" w14:textId="7EB2110D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2654" w:type="dxa"/>
          </w:tcPr>
          <w:p w14:paraId="7E8B6DD4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90.0</w:t>
            </w:r>
          </w:p>
        </w:tc>
      </w:tr>
      <w:tr w:rsidR="00A34033" w14:paraId="3C845D9D" w14:textId="77777777" w:rsidTr="00603F37">
        <w:tc>
          <w:tcPr>
            <w:tcW w:w="2620" w:type="dxa"/>
            <w:tcBorders>
              <w:bottom w:val="single" w:sz="4" w:space="0" w:color="auto"/>
            </w:tcBorders>
          </w:tcPr>
          <w:p w14:paraId="3AEA9A4D" w14:textId="77777777" w:rsidR="009D6195" w:rsidRPr="00603F37" w:rsidRDefault="009D619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0EE24BB" w14:textId="55F36440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52E3E0F" w14:textId="439C5ED0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Stearic acid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14:paraId="18101863" w14:textId="77777777" w:rsidR="009D6195" w:rsidRPr="00603F37" w:rsidRDefault="00000000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51.5</w:t>
            </w:r>
          </w:p>
        </w:tc>
      </w:tr>
      <w:bookmarkEnd w:id="2"/>
    </w:tbl>
    <w:p w14:paraId="497E5271" w14:textId="77777777" w:rsidR="00603F37" w:rsidRPr="00603F37" w:rsidRDefault="00603F37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512CA62" w14:textId="77777777" w:rsidR="00603F37" w:rsidRPr="00603F37" w:rsidRDefault="00000000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3F37">
        <w:rPr>
          <w:rFonts w:ascii="Times New Roman" w:hAnsi="Times New Roman" w:cs="Times New Roman"/>
          <w:szCs w:val="21"/>
        </w:rPr>
        <w:br w:type="page"/>
      </w:r>
    </w:p>
    <w:p w14:paraId="50EE6DFA" w14:textId="337EA261" w:rsidR="008A14AC" w:rsidRPr="00603F37" w:rsidRDefault="00000000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3F37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603F37">
        <w:rPr>
          <w:rFonts w:ascii="Times New Roman" w:hAnsi="Times New Roman" w:cs="Times New Roman"/>
          <w:szCs w:val="21"/>
        </w:rPr>
        <w:t>2</w:t>
      </w:r>
      <w:r w:rsidR="00E01892" w:rsidRPr="00603F37">
        <w:rPr>
          <w:rFonts w:ascii="Times New Roman" w:hAnsi="Times New Roman" w:cs="Times New Roman"/>
          <w:szCs w:val="21"/>
        </w:rPr>
        <w:t xml:space="preserve">. </w:t>
      </w:r>
      <w:r w:rsidR="00E01892" w:rsidRPr="00923195">
        <w:rPr>
          <w:rFonts w:ascii="Times New Roman" w:hAnsi="Times New Roman" w:cs="Times New Roman"/>
          <w:i/>
          <w:iCs/>
          <w:szCs w:val="21"/>
        </w:rPr>
        <w:t>P</w:t>
      </w:r>
      <w:r w:rsidR="00E01892" w:rsidRPr="00603F37">
        <w:rPr>
          <w:rFonts w:ascii="Times New Roman" w:hAnsi="Times New Roman" w:cs="Times New Roman"/>
          <w:szCs w:val="21"/>
        </w:rPr>
        <w:t xml:space="preserve"> value</w:t>
      </w:r>
      <w:r w:rsidR="0085276E" w:rsidRPr="00603F37">
        <w:rPr>
          <w:rFonts w:ascii="Times New Roman" w:hAnsi="Times New Roman" w:cs="Times New Roman"/>
          <w:szCs w:val="21"/>
        </w:rPr>
        <w:t>s</w:t>
      </w:r>
      <w:r w:rsidR="00E01892" w:rsidRPr="00603F37">
        <w:rPr>
          <w:rFonts w:ascii="Times New Roman" w:hAnsi="Times New Roman" w:cs="Times New Roman"/>
          <w:szCs w:val="21"/>
        </w:rPr>
        <w:t xml:space="preserve"> of</w:t>
      </w:r>
      <w:r w:rsidR="003030DA" w:rsidRPr="00603F37">
        <w:rPr>
          <w:rFonts w:ascii="Times New Roman" w:hAnsi="Times New Roman" w:cs="Times New Roman"/>
          <w:szCs w:val="21"/>
        </w:rPr>
        <w:t xml:space="preserve"> </w:t>
      </w:r>
      <w:r w:rsidR="00E01892" w:rsidRPr="00603F37">
        <w:rPr>
          <w:rFonts w:ascii="Times New Roman" w:hAnsi="Times New Roman" w:cs="Times New Roman"/>
          <w:szCs w:val="21"/>
        </w:rPr>
        <w:t xml:space="preserve">univariate logistic regression analysis between </w:t>
      </w:r>
      <w:r w:rsidR="00BF3658" w:rsidRPr="00603F37">
        <w:rPr>
          <w:rFonts w:ascii="Times New Roman" w:hAnsi="Times New Roman" w:cs="Times New Roman"/>
          <w:szCs w:val="21"/>
        </w:rPr>
        <w:t xml:space="preserve">the </w:t>
      </w:r>
      <w:r w:rsidR="00E01892" w:rsidRPr="00603F37">
        <w:rPr>
          <w:rFonts w:ascii="Times New Roman" w:hAnsi="Times New Roman" w:cs="Times New Roman"/>
          <w:szCs w:val="21"/>
        </w:rPr>
        <w:t>confounder and outcomes</w:t>
      </w:r>
    </w:p>
    <w:tbl>
      <w:tblPr>
        <w:tblStyle w:val="a3"/>
        <w:tblW w:w="152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417"/>
        <w:gridCol w:w="1417"/>
        <w:gridCol w:w="1417"/>
        <w:gridCol w:w="1417"/>
        <w:gridCol w:w="1417"/>
        <w:gridCol w:w="1417"/>
        <w:gridCol w:w="1417"/>
        <w:gridCol w:w="1474"/>
        <w:gridCol w:w="1417"/>
      </w:tblGrid>
      <w:tr w:rsidR="00A34033" w14:paraId="00F534A2" w14:textId="31E17117" w:rsidTr="00D96F85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F70F444" w14:textId="2FB1106C" w:rsidR="00D96F85" w:rsidRPr="00603F37" w:rsidRDefault="00D96F85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8D319C" w14:textId="1814B0C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Maternal 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63EBDF" w14:textId="414B85A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aternal 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D2F2A9" w14:textId="0E24948F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FDB389" w14:textId="2704295F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revious embryo transf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A70F90" w14:textId="6D2C852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revious delive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953623" w14:textId="20D6F36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Cause of infert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E3AF55" w14:textId="4F90360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Endometrial thicknes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8B248FE" w14:textId="3FFCAB6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rphological 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89E465" w14:textId="38D18399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Infant sex</w:t>
            </w:r>
          </w:p>
        </w:tc>
      </w:tr>
      <w:tr w:rsidR="00A34033" w14:paraId="220F3B58" w14:textId="77777777" w:rsidTr="00D96F85">
        <w:tc>
          <w:tcPr>
            <w:tcW w:w="2438" w:type="dxa"/>
            <w:tcBorders>
              <w:top w:val="single" w:sz="4" w:space="0" w:color="auto"/>
            </w:tcBorders>
          </w:tcPr>
          <w:p w14:paraId="65DC311B" w14:textId="6957E949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ive birt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54CD9F" w14:textId="78ED0746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612D6C" w14:textId="57A0832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1847DA" w14:textId="43D4DA11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3BC9B8" w14:textId="486725C5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8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8931D7" w14:textId="3820C13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2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49CF0F" w14:textId="3536FEB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5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995701" w14:textId="666D83B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1</w:t>
            </w:r>
            <w:r w:rsidRPr="00603F37">
              <w:rPr>
                <w:rFonts w:ascii="Times New Roman" w:hAnsi="Times New Roman" w:cs="Times New Roman"/>
                <w:szCs w:val="21"/>
              </w:rPr>
              <w:t>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5801EF2" w14:textId="12623748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AB9211" w14:textId="4AA70BE5" w:rsidR="00D96F85" w:rsidRPr="00603F37" w:rsidRDefault="00D96F85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A34033" w14:paraId="38C2C45D" w14:textId="77777777" w:rsidTr="00D96F85">
        <w:tc>
          <w:tcPr>
            <w:tcW w:w="2438" w:type="dxa"/>
          </w:tcPr>
          <w:p w14:paraId="3D64560B" w14:textId="21DBC786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Miscarriage</w:t>
            </w:r>
          </w:p>
        </w:tc>
        <w:tc>
          <w:tcPr>
            <w:tcW w:w="1417" w:type="dxa"/>
          </w:tcPr>
          <w:p w14:paraId="4D45AAE1" w14:textId="5CEF830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99</w:t>
            </w:r>
          </w:p>
        </w:tc>
        <w:tc>
          <w:tcPr>
            <w:tcW w:w="1417" w:type="dxa"/>
          </w:tcPr>
          <w:p w14:paraId="04B94D23" w14:textId="6B833E8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52</w:t>
            </w:r>
          </w:p>
        </w:tc>
        <w:tc>
          <w:tcPr>
            <w:tcW w:w="1417" w:type="dxa"/>
          </w:tcPr>
          <w:p w14:paraId="53D0F18F" w14:textId="25035CE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20</w:t>
            </w:r>
          </w:p>
        </w:tc>
        <w:tc>
          <w:tcPr>
            <w:tcW w:w="1417" w:type="dxa"/>
          </w:tcPr>
          <w:p w14:paraId="5EE3F2E3" w14:textId="0D0EB2F4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94</w:t>
            </w:r>
          </w:p>
        </w:tc>
        <w:tc>
          <w:tcPr>
            <w:tcW w:w="1417" w:type="dxa"/>
          </w:tcPr>
          <w:p w14:paraId="11CFDD7C" w14:textId="3347EEF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6E708C0D" w14:textId="6451F501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6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</w:tcPr>
          <w:p w14:paraId="6EB9BCCA" w14:textId="717A71D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74" w:type="dxa"/>
          </w:tcPr>
          <w:p w14:paraId="09C03D57" w14:textId="016EDF24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75</w:t>
            </w:r>
          </w:p>
        </w:tc>
        <w:tc>
          <w:tcPr>
            <w:tcW w:w="1417" w:type="dxa"/>
          </w:tcPr>
          <w:p w14:paraId="668C8B24" w14:textId="1F2FD9B8" w:rsidR="00D96F85" w:rsidRPr="00603F37" w:rsidRDefault="00D96F85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A34033" w14:paraId="58C67798" w14:textId="76859782" w:rsidTr="00D96F85">
        <w:tc>
          <w:tcPr>
            <w:tcW w:w="2438" w:type="dxa"/>
          </w:tcPr>
          <w:p w14:paraId="2D8CD1D0" w14:textId="224BA93F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regnancy complications</w:t>
            </w:r>
          </w:p>
        </w:tc>
        <w:tc>
          <w:tcPr>
            <w:tcW w:w="1417" w:type="dxa"/>
          </w:tcPr>
          <w:p w14:paraId="5C4A87E9" w14:textId="15730FDE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936</w:t>
            </w:r>
          </w:p>
        </w:tc>
        <w:tc>
          <w:tcPr>
            <w:tcW w:w="1417" w:type="dxa"/>
          </w:tcPr>
          <w:p w14:paraId="499FBB0D" w14:textId="7A347C6E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03F37">
              <w:rPr>
                <w:rFonts w:ascii="Times New Roman" w:hAnsi="Times New Roman" w:cs="Times New Roman"/>
                <w:szCs w:val="21"/>
              </w:rPr>
              <w:t>= 0.434</w:t>
            </w:r>
          </w:p>
        </w:tc>
        <w:tc>
          <w:tcPr>
            <w:tcW w:w="1417" w:type="dxa"/>
          </w:tcPr>
          <w:p w14:paraId="39F12521" w14:textId="0C36120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3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</w:tcPr>
          <w:p w14:paraId="4962A23F" w14:textId="4B07B005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28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</w:tcPr>
          <w:p w14:paraId="4987CF41" w14:textId="00F89C7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75</w:t>
            </w:r>
          </w:p>
        </w:tc>
        <w:tc>
          <w:tcPr>
            <w:tcW w:w="1417" w:type="dxa"/>
          </w:tcPr>
          <w:p w14:paraId="36E3E4F8" w14:textId="5C97433E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18</w:t>
            </w:r>
          </w:p>
        </w:tc>
        <w:tc>
          <w:tcPr>
            <w:tcW w:w="1417" w:type="dxa"/>
          </w:tcPr>
          <w:p w14:paraId="5A0B19DE" w14:textId="17DDDA3E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2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</w:p>
        </w:tc>
        <w:tc>
          <w:tcPr>
            <w:tcW w:w="1474" w:type="dxa"/>
          </w:tcPr>
          <w:p w14:paraId="5EE3549E" w14:textId="350A3EB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1417" w:type="dxa"/>
          </w:tcPr>
          <w:p w14:paraId="609E395F" w14:textId="2EFDEFC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A34033" w14:paraId="659D5286" w14:textId="2FD50738" w:rsidTr="00D96F85">
        <w:tc>
          <w:tcPr>
            <w:tcW w:w="2438" w:type="dxa"/>
          </w:tcPr>
          <w:p w14:paraId="59F0E167" w14:textId="70FB60A9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Caesarean section</w:t>
            </w:r>
          </w:p>
        </w:tc>
        <w:tc>
          <w:tcPr>
            <w:tcW w:w="1417" w:type="dxa"/>
          </w:tcPr>
          <w:p w14:paraId="26C02B0F" w14:textId="6513A85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549</w:t>
            </w:r>
          </w:p>
        </w:tc>
        <w:tc>
          <w:tcPr>
            <w:tcW w:w="1417" w:type="dxa"/>
          </w:tcPr>
          <w:p w14:paraId="12968D2D" w14:textId="6B4D935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03F37">
              <w:rPr>
                <w:rFonts w:ascii="Times New Roman" w:hAnsi="Times New Roman" w:cs="Times New Roman"/>
                <w:szCs w:val="21"/>
              </w:rPr>
              <w:t>= 0.49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1CAB1DFA" w14:textId="01559EBF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9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417" w:type="dxa"/>
          </w:tcPr>
          <w:p w14:paraId="1267E14B" w14:textId="4CB7B664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417" w:type="dxa"/>
          </w:tcPr>
          <w:p w14:paraId="6BA507BA" w14:textId="3EDCEC3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03</w:t>
            </w:r>
          </w:p>
        </w:tc>
        <w:tc>
          <w:tcPr>
            <w:tcW w:w="1417" w:type="dxa"/>
          </w:tcPr>
          <w:p w14:paraId="20FAD514" w14:textId="2D38F571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5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5E71B4BA" w14:textId="7D2CAC3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11</w:t>
            </w:r>
          </w:p>
        </w:tc>
        <w:tc>
          <w:tcPr>
            <w:tcW w:w="1474" w:type="dxa"/>
          </w:tcPr>
          <w:p w14:paraId="65A68C2A" w14:textId="35D7B4B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417" w:type="dxa"/>
          </w:tcPr>
          <w:p w14:paraId="155EB708" w14:textId="2F3C985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10</w:t>
            </w:r>
          </w:p>
        </w:tc>
      </w:tr>
      <w:tr w:rsidR="00A34033" w14:paraId="52E9079D" w14:textId="3DDE719A" w:rsidTr="00D96F85">
        <w:tc>
          <w:tcPr>
            <w:tcW w:w="2438" w:type="dxa"/>
          </w:tcPr>
          <w:p w14:paraId="5F73C541" w14:textId="73D7AA4F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Preterm delivery</w:t>
            </w:r>
          </w:p>
        </w:tc>
        <w:tc>
          <w:tcPr>
            <w:tcW w:w="1417" w:type="dxa"/>
          </w:tcPr>
          <w:p w14:paraId="675F3CFA" w14:textId="42ACFC8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62</w:t>
            </w:r>
          </w:p>
        </w:tc>
        <w:tc>
          <w:tcPr>
            <w:tcW w:w="1417" w:type="dxa"/>
          </w:tcPr>
          <w:p w14:paraId="478C3897" w14:textId="49776E8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03F37">
              <w:rPr>
                <w:rFonts w:ascii="Times New Roman" w:hAnsi="Times New Roman" w:cs="Times New Roman"/>
                <w:szCs w:val="21"/>
              </w:rPr>
              <w:t>= 0.46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</w:tcPr>
          <w:p w14:paraId="0C797EBC" w14:textId="5B772CD6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5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</w:tcPr>
          <w:p w14:paraId="04DF5B9B" w14:textId="05FFF16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417" w:type="dxa"/>
          </w:tcPr>
          <w:p w14:paraId="5C7B63EC" w14:textId="6CF5341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17" w:type="dxa"/>
          </w:tcPr>
          <w:p w14:paraId="3C45CAD5" w14:textId="21F102D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1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6C9033E5" w14:textId="3D777856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8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</w:p>
        </w:tc>
        <w:tc>
          <w:tcPr>
            <w:tcW w:w="1474" w:type="dxa"/>
          </w:tcPr>
          <w:p w14:paraId="062F1961" w14:textId="5EF6C791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7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</w:tcPr>
          <w:p w14:paraId="3E44AFDE" w14:textId="3C52E7C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28</w:t>
            </w:r>
          </w:p>
        </w:tc>
      </w:tr>
      <w:tr w:rsidR="00A34033" w14:paraId="5E56213D" w14:textId="7D77B9F3" w:rsidTr="00D96F85">
        <w:tc>
          <w:tcPr>
            <w:tcW w:w="2438" w:type="dxa"/>
          </w:tcPr>
          <w:p w14:paraId="50D5E49B" w14:textId="33AD81AD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 xml:space="preserve">Low birth weight </w:t>
            </w:r>
          </w:p>
        </w:tc>
        <w:tc>
          <w:tcPr>
            <w:tcW w:w="1417" w:type="dxa"/>
          </w:tcPr>
          <w:p w14:paraId="49ADA19C" w14:textId="1BA7FF7D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2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417" w:type="dxa"/>
          </w:tcPr>
          <w:p w14:paraId="335AC213" w14:textId="17012F7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 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>= 0.025</w:t>
            </w:r>
          </w:p>
        </w:tc>
        <w:tc>
          <w:tcPr>
            <w:tcW w:w="1417" w:type="dxa"/>
          </w:tcPr>
          <w:p w14:paraId="274189AD" w14:textId="2387700E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38</w:t>
            </w:r>
          </w:p>
        </w:tc>
        <w:tc>
          <w:tcPr>
            <w:tcW w:w="1417" w:type="dxa"/>
          </w:tcPr>
          <w:p w14:paraId="6B9A3530" w14:textId="1804AD21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15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</w:tcPr>
          <w:p w14:paraId="791E8B96" w14:textId="06728CC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 482</w:t>
            </w:r>
          </w:p>
        </w:tc>
        <w:tc>
          <w:tcPr>
            <w:tcW w:w="1417" w:type="dxa"/>
          </w:tcPr>
          <w:p w14:paraId="60E2919E" w14:textId="6169B46C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0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</w:tcPr>
          <w:p w14:paraId="411A6D79" w14:textId="30106F5F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74" w:type="dxa"/>
          </w:tcPr>
          <w:p w14:paraId="492AAB35" w14:textId="246F28A7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6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2263A1F5" w14:textId="69492742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1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A34033" w14:paraId="2E523B92" w14:textId="7FF63F11" w:rsidTr="005A72C9">
        <w:tc>
          <w:tcPr>
            <w:tcW w:w="2438" w:type="dxa"/>
          </w:tcPr>
          <w:p w14:paraId="294609E9" w14:textId="42AB246D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Small for gestational age</w:t>
            </w:r>
          </w:p>
        </w:tc>
        <w:tc>
          <w:tcPr>
            <w:tcW w:w="1417" w:type="dxa"/>
          </w:tcPr>
          <w:p w14:paraId="761BEFD6" w14:textId="1F9D4683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</w:tcPr>
          <w:p w14:paraId="521F10BA" w14:textId="0BCC7FE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03F37">
              <w:rPr>
                <w:rFonts w:ascii="Times New Roman" w:hAnsi="Times New Roman" w:cs="Times New Roman"/>
                <w:szCs w:val="21"/>
              </w:rPr>
              <w:t>= 0.23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</w:tcPr>
          <w:p w14:paraId="5669F4A3" w14:textId="3F541018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93</w:t>
            </w:r>
          </w:p>
        </w:tc>
        <w:tc>
          <w:tcPr>
            <w:tcW w:w="1417" w:type="dxa"/>
          </w:tcPr>
          <w:p w14:paraId="4F915F5C" w14:textId="16FA4BA0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752</w:t>
            </w:r>
          </w:p>
        </w:tc>
        <w:tc>
          <w:tcPr>
            <w:tcW w:w="1417" w:type="dxa"/>
          </w:tcPr>
          <w:p w14:paraId="793505BA" w14:textId="1B3409FA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775</w:t>
            </w:r>
          </w:p>
        </w:tc>
        <w:tc>
          <w:tcPr>
            <w:tcW w:w="1417" w:type="dxa"/>
          </w:tcPr>
          <w:p w14:paraId="114F75B7" w14:textId="6BFF28ED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67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021525B7" w14:textId="75718AE6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74" w:type="dxa"/>
          </w:tcPr>
          <w:p w14:paraId="121D2E43" w14:textId="0236E5F9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50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</w:tcPr>
          <w:p w14:paraId="2E8BB32C" w14:textId="69E2359D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A34033" w14:paraId="1BD56ADD" w14:textId="0D9FF8F0" w:rsidTr="005A72C9">
        <w:tc>
          <w:tcPr>
            <w:tcW w:w="2438" w:type="dxa"/>
            <w:tcBorders>
              <w:bottom w:val="single" w:sz="4" w:space="0" w:color="auto"/>
            </w:tcBorders>
          </w:tcPr>
          <w:p w14:paraId="4FB2D79B" w14:textId="32C55281" w:rsidR="00D96F85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arge for gestational 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4D2B5" w14:textId="0D3F3618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9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FEB969" w14:textId="4D0ADF54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8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5630CC" w14:textId="128397DD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color w:val="FF0000"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 xml:space="preserve"> = 0.0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0E298E" w14:textId="5D65B0B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57DCFB" w14:textId="4446152F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3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EF4E36" w14:textId="4FA78E28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6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D686D5" w14:textId="6A056574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44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81F8D50" w14:textId="07BA1F7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244A33" w:rsidRPr="00603F37">
              <w:rPr>
                <w:rFonts w:ascii="Times New Roman" w:hAnsi="Times New Roman" w:cs="Times New Roman"/>
                <w:szCs w:val="21"/>
              </w:rPr>
              <w:t>0.33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C67326" w14:textId="0A56537B" w:rsidR="00D96F85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= 0.448</w:t>
            </w:r>
          </w:p>
        </w:tc>
      </w:tr>
    </w:tbl>
    <w:p w14:paraId="6C9FF19A" w14:textId="6BD2B638" w:rsidR="004B2F09" w:rsidRPr="00603F37" w:rsidRDefault="00000000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  <w:sectPr w:rsidR="004B2F09" w:rsidRPr="00603F37" w:rsidSect="002318E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603F37">
        <w:rPr>
          <w:rFonts w:ascii="Times New Roman" w:hAnsi="Times New Roman" w:cs="Times New Roman"/>
          <w:szCs w:val="21"/>
        </w:rPr>
        <w:br w:type="page"/>
      </w:r>
    </w:p>
    <w:p w14:paraId="4F048B31" w14:textId="4A860A6F" w:rsidR="004B2F09" w:rsidRPr="00603F37" w:rsidRDefault="00000000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3F37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603F37">
        <w:rPr>
          <w:rFonts w:ascii="Times New Roman" w:hAnsi="Times New Roman" w:cs="Times New Roman"/>
          <w:szCs w:val="21"/>
        </w:rPr>
        <w:t>3</w:t>
      </w:r>
      <w:r w:rsidRPr="00603F37">
        <w:rPr>
          <w:rFonts w:ascii="Times New Roman" w:hAnsi="Times New Roman" w:cs="Times New Roman"/>
          <w:szCs w:val="21"/>
        </w:rPr>
        <w:t xml:space="preserve">. Pregnancy outcomes </w:t>
      </w:r>
      <w:r w:rsidR="00BF3658" w:rsidRPr="00603F37">
        <w:rPr>
          <w:rFonts w:ascii="Times New Roman" w:hAnsi="Times New Roman" w:cs="Times New Roman"/>
          <w:szCs w:val="21"/>
        </w:rPr>
        <w:t xml:space="preserve">following </w:t>
      </w:r>
      <w:r w:rsidRPr="00603F37">
        <w:rPr>
          <w:rFonts w:ascii="Times New Roman" w:hAnsi="Times New Roman" w:cs="Times New Roman"/>
          <w:szCs w:val="21"/>
        </w:rPr>
        <w:t>single vitrified-warmed cleavage stage embryo transfers, stratified by maternal age</w:t>
      </w:r>
    </w:p>
    <w:tbl>
      <w:tblPr>
        <w:tblStyle w:val="a3"/>
        <w:tblW w:w="10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247"/>
        <w:gridCol w:w="1247"/>
        <w:gridCol w:w="964"/>
        <w:gridCol w:w="2098"/>
        <w:gridCol w:w="1417"/>
        <w:gridCol w:w="964"/>
      </w:tblGrid>
      <w:tr w:rsidR="00A34033" w14:paraId="6CBB0A37" w14:textId="77777777" w:rsidTr="00D24D35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7C5CC684" w14:textId="77777777" w:rsidR="004B2F09" w:rsidRPr="00603F37" w:rsidRDefault="004B2F09" w:rsidP="00603F3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E38AF7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FB119D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83A09C1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594FC1E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Adjusted odds ratio*</w:t>
            </w:r>
            <w:r w:rsidRPr="00603F3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98DDEB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686641B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03F3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34033" w14:paraId="1F08CE34" w14:textId="77777777" w:rsidTr="00D24D35">
        <w:tc>
          <w:tcPr>
            <w:tcW w:w="2665" w:type="dxa"/>
            <w:tcBorders>
              <w:top w:val="single" w:sz="4" w:space="0" w:color="auto"/>
            </w:tcBorders>
          </w:tcPr>
          <w:p w14:paraId="5E83D8D7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b/>
                <w:szCs w:val="21"/>
              </w:rPr>
              <w:t>Maternal age: &lt; 37 y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3228980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F019B5C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BB20A8A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84B331D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F4B75A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22ACD09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A34033" w14:paraId="38D579F0" w14:textId="77777777" w:rsidTr="00D24D35">
        <w:tc>
          <w:tcPr>
            <w:tcW w:w="2665" w:type="dxa"/>
          </w:tcPr>
          <w:p w14:paraId="2FDB6500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Embryo transfer cycles, n</w:t>
            </w:r>
          </w:p>
        </w:tc>
        <w:tc>
          <w:tcPr>
            <w:tcW w:w="1247" w:type="dxa"/>
          </w:tcPr>
          <w:p w14:paraId="0EBE8F1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247" w:type="dxa"/>
          </w:tcPr>
          <w:p w14:paraId="3F850468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64" w:type="dxa"/>
          </w:tcPr>
          <w:p w14:paraId="6D06DE73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</w:tcPr>
          <w:p w14:paraId="3B90C55C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F01D55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05A22797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4033" w14:paraId="4D97F229" w14:textId="77777777" w:rsidTr="00D24D35">
        <w:tc>
          <w:tcPr>
            <w:tcW w:w="2665" w:type="dxa"/>
          </w:tcPr>
          <w:p w14:paraId="70B3BADC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ive birth/transfer, n (%)</w:t>
            </w:r>
          </w:p>
        </w:tc>
        <w:tc>
          <w:tcPr>
            <w:tcW w:w="1247" w:type="dxa"/>
          </w:tcPr>
          <w:p w14:paraId="3A147F7C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1 (21.5)</w:t>
            </w:r>
          </w:p>
        </w:tc>
        <w:tc>
          <w:tcPr>
            <w:tcW w:w="1247" w:type="dxa"/>
          </w:tcPr>
          <w:p w14:paraId="3F6B91B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54 (34.4)</w:t>
            </w:r>
          </w:p>
        </w:tc>
        <w:tc>
          <w:tcPr>
            <w:tcW w:w="964" w:type="dxa"/>
          </w:tcPr>
          <w:p w14:paraId="1CC2C366" w14:textId="2CCD461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>0.013</w:t>
            </w:r>
          </w:p>
        </w:tc>
        <w:tc>
          <w:tcPr>
            <w:tcW w:w="2098" w:type="dxa"/>
          </w:tcPr>
          <w:p w14:paraId="76CEDB52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.91*</w:t>
            </w:r>
            <w:r w:rsidRPr="00603F3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8C0CCA0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.14</w:t>
            </w:r>
            <w:r w:rsidRPr="00603F37">
              <w:rPr>
                <w:rFonts w:ascii="Times New Roman" w:hAnsi="Times New Roman" w:cs="Times New Roman"/>
                <w:szCs w:val="21"/>
                <w:lang w:val="en-US"/>
              </w:rPr>
              <w:t>–3.21</w:t>
            </w:r>
          </w:p>
        </w:tc>
        <w:tc>
          <w:tcPr>
            <w:tcW w:w="964" w:type="dxa"/>
          </w:tcPr>
          <w:p w14:paraId="17770F70" w14:textId="5040917F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03F37">
              <w:rPr>
                <w:rFonts w:ascii="Times New Roman" w:hAnsi="Times New Roman" w:cs="Times New Roman"/>
                <w:color w:val="FF0000"/>
                <w:szCs w:val="21"/>
              </w:rPr>
              <w:t>0.01</w:t>
            </w:r>
            <w:r w:rsidR="00F85754" w:rsidRPr="00603F37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</w:p>
        </w:tc>
      </w:tr>
      <w:tr w:rsidR="00A34033" w14:paraId="768185C0" w14:textId="77777777" w:rsidTr="00D24D35">
        <w:tc>
          <w:tcPr>
            <w:tcW w:w="2665" w:type="dxa"/>
            <w:tcBorders>
              <w:bottom w:val="single" w:sz="4" w:space="0" w:color="auto"/>
            </w:tcBorders>
          </w:tcPr>
          <w:p w14:paraId="5931EAC1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Miscarriage, n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B07E27A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0 (24.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8883F88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2 (18.5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FA1CC0" w14:textId="4B564D8C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46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F2DAB25" w14:textId="53654039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7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7</w:t>
            </w:r>
            <w:r w:rsidRPr="00603F37">
              <w:rPr>
                <w:rFonts w:ascii="Times New Roman" w:hAnsi="Times New Roman" w:cs="Times New Roman"/>
                <w:szCs w:val="21"/>
              </w:rPr>
              <w:t>*</w:t>
            </w:r>
            <w:r w:rsidRPr="00603F3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0B8987" w14:textId="48A74D06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2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9</w:t>
            </w:r>
            <w:r w:rsidRPr="00603F37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  <w:r w:rsidR="00B248DB" w:rsidRPr="00603F37">
              <w:rPr>
                <w:rFonts w:ascii="Times New Roman" w:hAnsi="Times New Roman" w:cs="Times New Roman"/>
                <w:szCs w:val="21"/>
                <w:lang w:val="en-US"/>
              </w:rPr>
              <w:t>2.07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3A7C6C7" w14:textId="581AA634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598</w:t>
            </w:r>
          </w:p>
        </w:tc>
      </w:tr>
      <w:tr w:rsidR="00A34033" w14:paraId="16E0BB42" w14:textId="77777777" w:rsidTr="00D24D35">
        <w:tc>
          <w:tcPr>
            <w:tcW w:w="2665" w:type="dxa"/>
            <w:tcBorders>
              <w:top w:val="single" w:sz="4" w:space="0" w:color="auto"/>
            </w:tcBorders>
          </w:tcPr>
          <w:p w14:paraId="61F4FF33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03F37">
              <w:rPr>
                <w:rFonts w:ascii="Times New Roman" w:hAnsi="Times New Roman" w:cs="Times New Roman"/>
                <w:b/>
                <w:szCs w:val="21"/>
              </w:rPr>
              <w:t>Maternal age: ≥ 37 y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EEF2976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81656DB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C0ED1DE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F962856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963A4A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4471AEC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4033" w14:paraId="1A749A5E" w14:textId="77777777" w:rsidTr="00D24D35">
        <w:tc>
          <w:tcPr>
            <w:tcW w:w="2665" w:type="dxa"/>
          </w:tcPr>
          <w:p w14:paraId="467C9F8E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Embryo transfer cycles, n</w:t>
            </w:r>
          </w:p>
        </w:tc>
        <w:tc>
          <w:tcPr>
            <w:tcW w:w="1247" w:type="dxa"/>
          </w:tcPr>
          <w:p w14:paraId="3601D67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247" w:type="dxa"/>
          </w:tcPr>
          <w:p w14:paraId="7F8E5352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964" w:type="dxa"/>
          </w:tcPr>
          <w:p w14:paraId="121F6FCC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</w:tcPr>
          <w:p w14:paraId="5B109417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60E0BED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03EC4736" w14:textId="77777777" w:rsidR="004B2F09" w:rsidRPr="00603F37" w:rsidRDefault="004B2F09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4033" w14:paraId="12411254" w14:textId="77777777" w:rsidTr="00D24D35">
        <w:tc>
          <w:tcPr>
            <w:tcW w:w="2665" w:type="dxa"/>
          </w:tcPr>
          <w:p w14:paraId="0652C106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Live birth/transfer, n (%)</w:t>
            </w:r>
          </w:p>
        </w:tc>
        <w:tc>
          <w:tcPr>
            <w:tcW w:w="1247" w:type="dxa"/>
          </w:tcPr>
          <w:p w14:paraId="2FC3B17D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3 (16.9)</w:t>
            </w:r>
          </w:p>
        </w:tc>
        <w:tc>
          <w:tcPr>
            <w:tcW w:w="1247" w:type="dxa"/>
          </w:tcPr>
          <w:p w14:paraId="017CC5A1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37 (18.3)</w:t>
            </w:r>
          </w:p>
        </w:tc>
        <w:tc>
          <w:tcPr>
            <w:tcW w:w="964" w:type="dxa"/>
          </w:tcPr>
          <w:p w14:paraId="2AB67453" w14:textId="4E3A0A0B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71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8" w:type="dxa"/>
          </w:tcPr>
          <w:p w14:paraId="34996EE5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.05*</w:t>
            </w:r>
            <w:r w:rsidRPr="00603F3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D4004E4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62</w:t>
            </w:r>
            <w:r w:rsidRPr="00603F37">
              <w:rPr>
                <w:rFonts w:ascii="Times New Roman" w:hAnsi="Times New Roman" w:cs="Times New Roman"/>
                <w:szCs w:val="21"/>
                <w:lang w:val="en-US"/>
              </w:rPr>
              <w:t>–1.78</w:t>
            </w:r>
          </w:p>
        </w:tc>
        <w:tc>
          <w:tcPr>
            <w:tcW w:w="964" w:type="dxa"/>
          </w:tcPr>
          <w:p w14:paraId="1C08A224" w14:textId="382F8270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86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34033" w14:paraId="13FA4971" w14:textId="77777777" w:rsidTr="00D24D35">
        <w:tc>
          <w:tcPr>
            <w:tcW w:w="2665" w:type="dxa"/>
            <w:tcBorders>
              <w:bottom w:val="single" w:sz="4" w:space="0" w:color="auto"/>
            </w:tcBorders>
          </w:tcPr>
          <w:p w14:paraId="6568CC6C" w14:textId="77777777" w:rsidR="004B2F09" w:rsidRPr="00603F37" w:rsidRDefault="00000000" w:rsidP="00603F3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Miscarriage, n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0773603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3 (28.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85FBE58" w14:textId="77777777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8 (32.7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C162B16" w14:textId="4F4AB6EB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62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97FA669" w14:textId="5D4F4492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1.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23</w:t>
            </w:r>
            <w:r w:rsidRPr="00603F37">
              <w:rPr>
                <w:rFonts w:ascii="Times New Roman" w:hAnsi="Times New Roman" w:cs="Times New Roman"/>
                <w:szCs w:val="21"/>
              </w:rPr>
              <w:t>*</w:t>
            </w:r>
            <w:r w:rsidRPr="00603F3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1FE58F" w14:textId="5E987DAC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5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2</w:t>
            </w:r>
            <w:r w:rsidRPr="00603F37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  <w:r w:rsidR="00B248DB" w:rsidRPr="00603F37">
              <w:rPr>
                <w:rFonts w:ascii="Times New Roman" w:hAnsi="Times New Roman" w:cs="Times New Roman"/>
                <w:szCs w:val="21"/>
                <w:lang w:val="en-US"/>
              </w:rPr>
              <w:t>2.9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FB66980" w14:textId="09CA921F" w:rsidR="004B2F09" w:rsidRPr="00603F37" w:rsidRDefault="00000000" w:rsidP="00603F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3F37">
              <w:rPr>
                <w:rFonts w:ascii="Times New Roman" w:hAnsi="Times New Roman" w:cs="Times New Roman"/>
                <w:szCs w:val="21"/>
              </w:rPr>
              <w:t>0.</w:t>
            </w:r>
            <w:r w:rsidR="00B248DB" w:rsidRPr="00603F37">
              <w:rPr>
                <w:rFonts w:ascii="Times New Roman" w:hAnsi="Times New Roman" w:cs="Times New Roman"/>
                <w:szCs w:val="21"/>
              </w:rPr>
              <w:t>64</w:t>
            </w:r>
            <w:r w:rsidR="00F85754" w:rsidRPr="00603F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3CBEDC92" w14:textId="69A35AE4" w:rsidR="00706D1E" w:rsidRPr="00603F37" w:rsidRDefault="00000000" w:rsidP="00603F3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3F37">
        <w:rPr>
          <w:rFonts w:ascii="Times New Roman" w:hAnsi="Times New Roman" w:cs="Times New Roman"/>
          <w:szCs w:val="21"/>
        </w:rPr>
        <w:t>*</w:t>
      </w:r>
      <w:r w:rsidRPr="00603F37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603F37">
        <w:rPr>
          <w:rFonts w:ascii="Times New Roman" w:hAnsi="Times New Roman" w:cs="Times New Roman"/>
          <w:szCs w:val="21"/>
        </w:rPr>
        <w:t>Reference</w:t>
      </w:r>
      <w:r w:rsidR="00750D40">
        <w:rPr>
          <w:rFonts w:ascii="Times New Roman" w:hAnsi="Times New Roman" w:cs="Times New Roman"/>
          <w:szCs w:val="21"/>
        </w:rPr>
        <w:t>:</w:t>
      </w:r>
      <w:r w:rsidRPr="00603F37">
        <w:rPr>
          <w:rFonts w:ascii="Times New Roman" w:hAnsi="Times New Roman" w:cs="Times New Roman"/>
          <w:szCs w:val="21"/>
        </w:rPr>
        <w:t xml:space="preserve"> control group. *</w:t>
      </w:r>
      <w:r w:rsidRPr="00603F37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603F37">
        <w:rPr>
          <w:rFonts w:ascii="Times New Roman" w:hAnsi="Times New Roman" w:cs="Times New Roman"/>
          <w:szCs w:val="21"/>
        </w:rPr>
        <w:t>Confounders</w:t>
      </w:r>
      <w:r w:rsidR="00750D40">
        <w:rPr>
          <w:rFonts w:ascii="Times New Roman" w:hAnsi="Times New Roman" w:cs="Times New Roman"/>
          <w:szCs w:val="21"/>
        </w:rPr>
        <w:t>:</w:t>
      </w:r>
      <w:r w:rsidRPr="00603F37">
        <w:rPr>
          <w:rFonts w:ascii="Times New Roman" w:hAnsi="Times New Roman" w:cs="Times New Roman"/>
          <w:szCs w:val="21"/>
        </w:rPr>
        <w:t xml:space="preserve"> maternal age, paternal age. *</w:t>
      </w:r>
      <w:r w:rsidRPr="00603F37">
        <w:rPr>
          <w:rFonts w:ascii="Times New Roman" w:hAnsi="Times New Roman" w:cs="Times New Roman"/>
          <w:szCs w:val="21"/>
          <w:vertAlign w:val="superscript"/>
        </w:rPr>
        <w:t>3</w:t>
      </w:r>
      <w:r w:rsidRPr="00603F37">
        <w:rPr>
          <w:rFonts w:ascii="Times New Roman" w:hAnsi="Times New Roman" w:cs="Times New Roman"/>
          <w:szCs w:val="21"/>
        </w:rPr>
        <w:t xml:space="preserve"> Confounder</w:t>
      </w:r>
      <w:r w:rsidR="00750D40">
        <w:rPr>
          <w:rFonts w:ascii="Times New Roman" w:hAnsi="Times New Roman" w:cs="Times New Roman"/>
          <w:szCs w:val="21"/>
        </w:rPr>
        <w:t>:</w:t>
      </w:r>
      <w:r w:rsidRPr="00603F37">
        <w:rPr>
          <w:rFonts w:ascii="Times New Roman" w:hAnsi="Times New Roman" w:cs="Times New Roman"/>
          <w:szCs w:val="21"/>
        </w:rPr>
        <w:t xml:space="preserve"> maternal age.</w:t>
      </w:r>
      <w:r w:rsidR="00750D40">
        <w:rPr>
          <w:rFonts w:ascii="Times New Roman" w:hAnsi="Times New Roman" w:cs="Times New Roman"/>
          <w:szCs w:val="21"/>
        </w:rPr>
        <w:t xml:space="preserve"> CI, confidence interval; y, years</w:t>
      </w:r>
    </w:p>
    <w:sectPr w:rsidR="00706D1E" w:rsidRPr="00603F37" w:rsidSect="002318E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F73EC"/>
    <w:multiLevelType w:val="hybridMultilevel"/>
    <w:tmpl w:val="1026C9D4"/>
    <w:lvl w:ilvl="0" w:tplc="AC84E26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E0241B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798CF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ACBF8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DD60A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636C8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72A2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94E87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454D2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A07C37"/>
    <w:multiLevelType w:val="hybridMultilevel"/>
    <w:tmpl w:val="5E266CFA"/>
    <w:lvl w:ilvl="0" w:tplc="7E9230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B3C5E04" w:tentative="1">
      <w:start w:val="1"/>
      <w:numFmt w:val="aiueoFullWidth"/>
      <w:lvlText w:val="(%2)"/>
      <w:lvlJc w:val="left"/>
      <w:pPr>
        <w:ind w:left="840" w:hanging="420"/>
      </w:pPr>
    </w:lvl>
    <w:lvl w:ilvl="2" w:tplc="560203CE" w:tentative="1">
      <w:start w:val="1"/>
      <w:numFmt w:val="decimalEnclosedCircle"/>
      <w:lvlText w:val="%3"/>
      <w:lvlJc w:val="left"/>
      <w:pPr>
        <w:ind w:left="1260" w:hanging="420"/>
      </w:pPr>
    </w:lvl>
    <w:lvl w:ilvl="3" w:tplc="7632C104" w:tentative="1">
      <w:start w:val="1"/>
      <w:numFmt w:val="decimal"/>
      <w:lvlText w:val="%4."/>
      <w:lvlJc w:val="left"/>
      <w:pPr>
        <w:ind w:left="1680" w:hanging="420"/>
      </w:pPr>
    </w:lvl>
    <w:lvl w:ilvl="4" w:tplc="70F01658" w:tentative="1">
      <w:start w:val="1"/>
      <w:numFmt w:val="aiueoFullWidth"/>
      <w:lvlText w:val="(%5)"/>
      <w:lvlJc w:val="left"/>
      <w:pPr>
        <w:ind w:left="2100" w:hanging="420"/>
      </w:pPr>
    </w:lvl>
    <w:lvl w:ilvl="5" w:tplc="87A42A82" w:tentative="1">
      <w:start w:val="1"/>
      <w:numFmt w:val="decimalEnclosedCircle"/>
      <w:lvlText w:val="%6"/>
      <w:lvlJc w:val="left"/>
      <w:pPr>
        <w:ind w:left="2520" w:hanging="420"/>
      </w:pPr>
    </w:lvl>
    <w:lvl w:ilvl="6" w:tplc="47BEC16A" w:tentative="1">
      <w:start w:val="1"/>
      <w:numFmt w:val="decimal"/>
      <w:lvlText w:val="%7."/>
      <w:lvlJc w:val="left"/>
      <w:pPr>
        <w:ind w:left="2940" w:hanging="420"/>
      </w:pPr>
    </w:lvl>
    <w:lvl w:ilvl="7" w:tplc="95DCC15A" w:tentative="1">
      <w:start w:val="1"/>
      <w:numFmt w:val="aiueoFullWidth"/>
      <w:lvlText w:val="(%8)"/>
      <w:lvlJc w:val="left"/>
      <w:pPr>
        <w:ind w:left="3360" w:hanging="420"/>
      </w:pPr>
    </w:lvl>
    <w:lvl w:ilvl="8" w:tplc="284C674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1603075">
    <w:abstractNumId w:val="1"/>
  </w:num>
  <w:num w:numId="2" w16cid:durableId="456026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0NDQwNDYyNjayMLVU0lEKTi0uzszPAykwrAUAni33YiwAAAA="/>
  </w:docVars>
  <w:rsids>
    <w:rsidRoot w:val="0057281C"/>
    <w:rsid w:val="00036990"/>
    <w:rsid w:val="00046CDE"/>
    <w:rsid w:val="0005168E"/>
    <w:rsid w:val="00063337"/>
    <w:rsid w:val="000B2807"/>
    <w:rsid w:val="000F627E"/>
    <w:rsid w:val="00104FEA"/>
    <w:rsid w:val="0013156A"/>
    <w:rsid w:val="00131FB2"/>
    <w:rsid w:val="0013438A"/>
    <w:rsid w:val="00142C73"/>
    <w:rsid w:val="00161BFC"/>
    <w:rsid w:val="00180AD2"/>
    <w:rsid w:val="001B1F97"/>
    <w:rsid w:val="001B3FAE"/>
    <w:rsid w:val="001C6D24"/>
    <w:rsid w:val="001E0C05"/>
    <w:rsid w:val="001E0C19"/>
    <w:rsid w:val="002079C7"/>
    <w:rsid w:val="00222CC3"/>
    <w:rsid w:val="002318E5"/>
    <w:rsid w:val="002323A7"/>
    <w:rsid w:val="002365A7"/>
    <w:rsid w:val="00244A33"/>
    <w:rsid w:val="002450B9"/>
    <w:rsid w:val="00251156"/>
    <w:rsid w:val="002729E2"/>
    <w:rsid w:val="00280FE7"/>
    <w:rsid w:val="00284042"/>
    <w:rsid w:val="00290C7B"/>
    <w:rsid w:val="002E04CB"/>
    <w:rsid w:val="003030DA"/>
    <w:rsid w:val="00305BD9"/>
    <w:rsid w:val="003106CA"/>
    <w:rsid w:val="00325A97"/>
    <w:rsid w:val="00351019"/>
    <w:rsid w:val="00353BE5"/>
    <w:rsid w:val="0036461D"/>
    <w:rsid w:val="00367DFD"/>
    <w:rsid w:val="00384EA4"/>
    <w:rsid w:val="003913B2"/>
    <w:rsid w:val="00396BC6"/>
    <w:rsid w:val="003C06A2"/>
    <w:rsid w:val="003F520D"/>
    <w:rsid w:val="00401800"/>
    <w:rsid w:val="004048C4"/>
    <w:rsid w:val="00411BF0"/>
    <w:rsid w:val="0043035B"/>
    <w:rsid w:val="004666E5"/>
    <w:rsid w:val="0048300D"/>
    <w:rsid w:val="00485F66"/>
    <w:rsid w:val="004A2027"/>
    <w:rsid w:val="004B2676"/>
    <w:rsid w:val="004B2F09"/>
    <w:rsid w:val="004B4125"/>
    <w:rsid w:val="004B734F"/>
    <w:rsid w:val="004F1264"/>
    <w:rsid w:val="004F4839"/>
    <w:rsid w:val="004F60F0"/>
    <w:rsid w:val="00515A8F"/>
    <w:rsid w:val="00521084"/>
    <w:rsid w:val="00522B79"/>
    <w:rsid w:val="00537C7A"/>
    <w:rsid w:val="00544B84"/>
    <w:rsid w:val="005476AA"/>
    <w:rsid w:val="00553E6F"/>
    <w:rsid w:val="005558E1"/>
    <w:rsid w:val="00571B5C"/>
    <w:rsid w:val="0057281C"/>
    <w:rsid w:val="005810E6"/>
    <w:rsid w:val="005A72C9"/>
    <w:rsid w:val="005A7492"/>
    <w:rsid w:val="005B0A54"/>
    <w:rsid w:val="005C0A9A"/>
    <w:rsid w:val="005C6F78"/>
    <w:rsid w:val="00603F37"/>
    <w:rsid w:val="00604000"/>
    <w:rsid w:val="006062FF"/>
    <w:rsid w:val="006142EF"/>
    <w:rsid w:val="00626233"/>
    <w:rsid w:val="00633814"/>
    <w:rsid w:val="00635041"/>
    <w:rsid w:val="0066237C"/>
    <w:rsid w:val="00670244"/>
    <w:rsid w:val="006825D0"/>
    <w:rsid w:val="00683420"/>
    <w:rsid w:val="006857DB"/>
    <w:rsid w:val="00693FA1"/>
    <w:rsid w:val="006955CA"/>
    <w:rsid w:val="00697513"/>
    <w:rsid w:val="006B043B"/>
    <w:rsid w:val="006C45F7"/>
    <w:rsid w:val="006C544F"/>
    <w:rsid w:val="006C7047"/>
    <w:rsid w:val="006D2D13"/>
    <w:rsid w:val="006D6CF7"/>
    <w:rsid w:val="006E0945"/>
    <w:rsid w:val="006F0D8C"/>
    <w:rsid w:val="00700886"/>
    <w:rsid w:val="00706D1E"/>
    <w:rsid w:val="007337FE"/>
    <w:rsid w:val="00741187"/>
    <w:rsid w:val="00741244"/>
    <w:rsid w:val="00750D40"/>
    <w:rsid w:val="00753F0D"/>
    <w:rsid w:val="00754AFA"/>
    <w:rsid w:val="00774261"/>
    <w:rsid w:val="00780105"/>
    <w:rsid w:val="007823EE"/>
    <w:rsid w:val="007B4A0C"/>
    <w:rsid w:val="007C06A7"/>
    <w:rsid w:val="007D1BFA"/>
    <w:rsid w:val="007D38C6"/>
    <w:rsid w:val="007F0050"/>
    <w:rsid w:val="007F2AD0"/>
    <w:rsid w:val="007F2C86"/>
    <w:rsid w:val="007F4377"/>
    <w:rsid w:val="007F5A8E"/>
    <w:rsid w:val="00820B20"/>
    <w:rsid w:val="00824365"/>
    <w:rsid w:val="00833A1F"/>
    <w:rsid w:val="0085276E"/>
    <w:rsid w:val="00865B70"/>
    <w:rsid w:val="0087040A"/>
    <w:rsid w:val="008737F9"/>
    <w:rsid w:val="00881637"/>
    <w:rsid w:val="00882629"/>
    <w:rsid w:val="00883AD2"/>
    <w:rsid w:val="00896CDB"/>
    <w:rsid w:val="008A14AC"/>
    <w:rsid w:val="008A7D41"/>
    <w:rsid w:val="008B1663"/>
    <w:rsid w:val="008B3442"/>
    <w:rsid w:val="008C0031"/>
    <w:rsid w:val="008C7ACA"/>
    <w:rsid w:val="008E01B1"/>
    <w:rsid w:val="008E351A"/>
    <w:rsid w:val="008F02F5"/>
    <w:rsid w:val="008F3257"/>
    <w:rsid w:val="00903ADE"/>
    <w:rsid w:val="0091119D"/>
    <w:rsid w:val="009171E6"/>
    <w:rsid w:val="009214FC"/>
    <w:rsid w:val="00923195"/>
    <w:rsid w:val="00926E49"/>
    <w:rsid w:val="009331A4"/>
    <w:rsid w:val="00945C54"/>
    <w:rsid w:val="00950B11"/>
    <w:rsid w:val="00960A9A"/>
    <w:rsid w:val="00980FD2"/>
    <w:rsid w:val="0099035E"/>
    <w:rsid w:val="009A1495"/>
    <w:rsid w:val="009B17B9"/>
    <w:rsid w:val="009B6FDC"/>
    <w:rsid w:val="009C11EB"/>
    <w:rsid w:val="009C6BA6"/>
    <w:rsid w:val="009D11FB"/>
    <w:rsid w:val="009D6195"/>
    <w:rsid w:val="009E19F6"/>
    <w:rsid w:val="00A14F5E"/>
    <w:rsid w:val="00A31988"/>
    <w:rsid w:val="00A34033"/>
    <w:rsid w:val="00A41AF2"/>
    <w:rsid w:val="00A5206B"/>
    <w:rsid w:val="00A57027"/>
    <w:rsid w:val="00A6086C"/>
    <w:rsid w:val="00A7390C"/>
    <w:rsid w:val="00A7616E"/>
    <w:rsid w:val="00A817B1"/>
    <w:rsid w:val="00A83125"/>
    <w:rsid w:val="00A904BB"/>
    <w:rsid w:val="00A91B00"/>
    <w:rsid w:val="00A920A1"/>
    <w:rsid w:val="00A94793"/>
    <w:rsid w:val="00A952CE"/>
    <w:rsid w:val="00A97D37"/>
    <w:rsid w:val="00AA76CE"/>
    <w:rsid w:val="00AC7118"/>
    <w:rsid w:val="00AD4D1E"/>
    <w:rsid w:val="00AE3640"/>
    <w:rsid w:val="00AF26C9"/>
    <w:rsid w:val="00AF7FE9"/>
    <w:rsid w:val="00B036B1"/>
    <w:rsid w:val="00B07F1E"/>
    <w:rsid w:val="00B120C4"/>
    <w:rsid w:val="00B248DB"/>
    <w:rsid w:val="00B24CF3"/>
    <w:rsid w:val="00B349BD"/>
    <w:rsid w:val="00B41BC9"/>
    <w:rsid w:val="00B52488"/>
    <w:rsid w:val="00B55967"/>
    <w:rsid w:val="00B56C75"/>
    <w:rsid w:val="00B60567"/>
    <w:rsid w:val="00B64206"/>
    <w:rsid w:val="00B7444E"/>
    <w:rsid w:val="00B75EB9"/>
    <w:rsid w:val="00BA3632"/>
    <w:rsid w:val="00BB47CF"/>
    <w:rsid w:val="00BB6255"/>
    <w:rsid w:val="00BC1430"/>
    <w:rsid w:val="00BC3DCD"/>
    <w:rsid w:val="00BC642E"/>
    <w:rsid w:val="00BC7969"/>
    <w:rsid w:val="00BC7DE3"/>
    <w:rsid w:val="00BD7849"/>
    <w:rsid w:val="00BE0932"/>
    <w:rsid w:val="00BE47F9"/>
    <w:rsid w:val="00BF3658"/>
    <w:rsid w:val="00C01F50"/>
    <w:rsid w:val="00C138F3"/>
    <w:rsid w:val="00C31FEA"/>
    <w:rsid w:val="00C51D46"/>
    <w:rsid w:val="00C62045"/>
    <w:rsid w:val="00C622E0"/>
    <w:rsid w:val="00C76BD1"/>
    <w:rsid w:val="00C92359"/>
    <w:rsid w:val="00C943F2"/>
    <w:rsid w:val="00CB2FA8"/>
    <w:rsid w:val="00CB58E3"/>
    <w:rsid w:val="00CD060C"/>
    <w:rsid w:val="00CD1650"/>
    <w:rsid w:val="00CD7A4D"/>
    <w:rsid w:val="00D12BA2"/>
    <w:rsid w:val="00D16DB5"/>
    <w:rsid w:val="00D17D60"/>
    <w:rsid w:val="00D468D6"/>
    <w:rsid w:val="00D5785A"/>
    <w:rsid w:val="00D71B7E"/>
    <w:rsid w:val="00D8389A"/>
    <w:rsid w:val="00D84381"/>
    <w:rsid w:val="00D960E1"/>
    <w:rsid w:val="00D96F85"/>
    <w:rsid w:val="00DA5BB6"/>
    <w:rsid w:val="00DA793F"/>
    <w:rsid w:val="00DC79D4"/>
    <w:rsid w:val="00DE7E2F"/>
    <w:rsid w:val="00E01892"/>
    <w:rsid w:val="00E01A90"/>
    <w:rsid w:val="00E12122"/>
    <w:rsid w:val="00E126DC"/>
    <w:rsid w:val="00E13D0D"/>
    <w:rsid w:val="00E145E3"/>
    <w:rsid w:val="00E163B4"/>
    <w:rsid w:val="00E46058"/>
    <w:rsid w:val="00E46FA4"/>
    <w:rsid w:val="00E55273"/>
    <w:rsid w:val="00E56397"/>
    <w:rsid w:val="00E568C5"/>
    <w:rsid w:val="00E72AC6"/>
    <w:rsid w:val="00E8503D"/>
    <w:rsid w:val="00E95E52"/>
    <w:rsid w:val="00E96607"/>
    <w:rsid w:val="00E974D5"/>
    <w:rsid w:val="00EA0C83"/>
    <w:rsid w:val="00EB392B"/>
    <w:rsid w:val="00F03AFC"/>
    <w:rsid w:val="00F07BAB"/>
    <w:rsid w:val="00F145D3"/>
    <w:rsid w:val="00F14B3A"/>
    <w:rsid w:val="00F57BAE"/>
    <w:rsid w:val="00F84C95"/>
    <w:rsid w:val="00F85754"/>
    <w:rsid w:val="00F85B3C"/>
    <w:rsid w:val="00F97B3E"/>
    <w:rsid w:val="00FA5C5D"/>
    <w:rsid w:val="00FB173C"/>
    <w:rsid w:val="00FD1C6A"/>
    <w:rsid w:val="00FD7DF1"/>
    <w:rsid w:val="00FE604B"/>
    <w:rsid w:val="00FF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487E5F"/>
  <w15:docId w15:val="{796598B4-82FA-46C2-B0F0-50E1CF20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3F0D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917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171E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41187"/>
  </w:style>
  <w:style w:type="paragraph" w:styleId="a9">
    <w:name w:val="footer"/>
    <w:basedOn w:val="a"/>
    <w:link w:val="aa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41187"/>
  </w:style>
  <w:style w:type="paragraph" w:styleId="ab">
    <w:name w:val="Revision"/>
    <w:hidden/>
    <w:uiPriority w:val="99"/>
    <w:semiHidden/>
    <w:rsid w:val="00B24CF3"/>
    <w:rPr>
      <w:lang w:val="en-GB"/>
    </w:rPr>
  </w:style>
  <w:style w:type="character" w:styleId="ac">
    <w:name w:val="annotation reference"/>
    <w:basedOn w:val="a0"/>
    <w:uiPriority w:val="99"/>
    <w:semiHidden/>
    <w:unhideWhenUsed/>
    <w:rsid w:val="009E19F6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E19F6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E19F6"/>
    <w:rPr>
      <w:sz w:val="20"/>
      <w:szCs w:val="20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19F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19F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971838-1B97-467F-842D-30509E47DB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3C2AB4-877F-4D26-9D13-CEFC55EA0E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A172741-AADB-443A-8D04-C5E513257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B7295-9920-4C24-AFB2-6A3E2D88D4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ji Ezoe</cp:lastModifiedBy>
  <cp:revision>5</cp:revision>
  <cp:lastPrinted>2021-10-29T04:51:00Z</cp:lastPrinted>
  <dcterms:created xsi:type="dcterms:W3CDTF">2024-02-14T02:00:00Z</dcterms:created>
  <dcterms:modified xsi:type="dcterms:W3CDTF">2024-02-15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